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C7E84" w14:textId="452F11E8" w:rsidR="006F0D9F" w:rsidRPr="004847DD" w:rsidRDefault="00135D4E" w:rsidP="00135D4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847D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MATERIAL</w:t>
      </w:r>
    </w:p>
    <w:p w14:paraId="4A8A5602" w14:textId="77777777" w:rsidR="006F0D9F" w:rsidRDefault="006F0D9F" w:rsidP="006F0D9F">
      <w:pPr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Hlk5212735"/>
    </w:p>
    <w:p w14:paraId="17082899" w14:textId="39CEB88A" w:rsidR="006F0D9F" w:rsidRPr="00AC34E1" w:rsidRDefault="006F0D9F" w:rsidP="006F0D9F">
      <w:pPr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C34E1">
        <w:rPr>
          <w:rFonts w:ascii="Times New Roman" w:hAnsi="Times New Roman" w:cs="Times New Roman"/>
          <w:b/>
          <w:sz w:val="24"/>
          <w:szCs w:val="24"/>
        </w:rPr>
        <w:t xml:space="preserve">patial Heterogeneity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AC34E1">
        <w:rPr>
          <w:rFonts w:ascii="Times New Roman" w:hAnsi="Times New Roman" w:cs="Times New Roman"/>
          <w:b/>
          <w:sz w:val="24"/>
          <w:szCs w:val="24"/>
        </w:rPr>
        <w:t>Extensively Drug Resistant-Tuberculo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34E1">
        <w:rPr>
          <w:rFonts w:ascii="Times New Roman" w:hAnsi="Times New Roman" w:cs="Times New Roman"/>
          <w:b/>
          <w:sz w:val="24"/>
          <w:szCs w:val="24"/>
        </w:rPr>
        <w:t>in Western Cape</w:t>
      </w:r>
      <w:r>
        <w:rPr>
          <w:rFonts w:ascii="Times New Roman" w:hAnsi="Times New Roman" w:cs="Times New Roman"/>
          <w:b/>
          <w:sz w:val="24"/>
          <w:szCs w:val="24"/>
        </w:rPr>
        <w:t xml:space="preserve"> Province</w:t>
      </w:r>
      <w:r w:rsidRPr="00AC34E1">
        <w:rPr>
          <w:rFonts w:ascii="Times New Roman" w:hAnsi="Times New Roman" w:cs="Times New Roman"/>
          <w:b/>
          <w:sz w:val="24"/>
          <w:szCs w:val="24"/>
        </w:rPr>
        <w:t>, South Africa</w:t>
      </w:r>
    </w:p>
    <w:bookmarkEnd w:id="0"/>
    <w:p w14:paraId="2F0A37F8" w14:textId="77777777" w:rsidR="006F0D9F" w:rsidRPr="00AC34E1" w:rsidRDefault="006F0D9F" w:rsidP="006F0D9F">
      <w:pPr>
        <w:spacing w:after="0" w:line="360" w:lineRule="auto"/>
        <w:rPr>
          <w:rFonts w:ascii="Times New Roman" w:eastAsia="Times New Roman" w:hAnsi="Times New Roman" w:cs="Times New Roman"/>
          <w:color w:val="666666"/>
          <w:sz w:val="24"/>
          <w:szCs w:val="24"/>
          <w:shd w:val="clear" w:color="auto" w:fill="FFFFFF"/>
        </w:rPr>
      </w:pPr>
    </w:p>
    <w:p w14:paraId="3611FC63" w14:textId="77777777" w:rsidR="006F0D9F" w:rsidRPr="00AC34E1" w:rsidRDefault="006F0D9F" w:rsidP="006F0D9F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D7B7E">
        <w:rPr>
          <w:rFonts w:ascii="Times New Roman" w:hAnsi="Times New Roman" w:cs="Times New Roman"/>
          <w:sz w:val="24"/>
          <w:szCs w:val="24"/>
        </w:rPr>
        <w:t>Karla Therese L. Sy</w:t>
      </w:r>
      <w:r w:rsidRPr="000D7B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4E1">
        <w:rPr>
          <w:rFonts w:ascii="Times New Roman" w:hAnsi="Times New Roman" w:cs="Times New Roman"/>
          <w:sz w:val="24"/>
          <w:szCs w:val="24"/>
        </w:rPr>
        <w:t>, Sarah V. Leavitt</w:t>
      </w:r>
      <w:r w:rsidRPr="00AC34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34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C34E1">
        <w:rPr>
          <w:rFonts w:ascii="Times New Roman" w:hAnsi="Times New Roman" w:cs="Times New Roman"/>
          <w:sz w:val="24"/>
          <w:szCs w:val="24"/>
        </w:rPr>
        <w:t>Margaretha</w:t>
      </w:r>
      <w:proofErr w:type="spellEnd"/>
      <w:r w:rsidRPr="00AC34E1">
        <w:rPr>
          <w:rFonts w:ascii="Times New Roman" w:hAnsi="Times New Roman" w:cs="Times New Roman"/>
          <w:sz w:val="24"/>
          <w:szCs w:val="24"/>
        </w:rPr>
        <w:t xml:space="preserve"> de Vos</w:t>
      </w:r>
      <w:r w:rsidRPr="00AC34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C34E1">
        <w:rPr>
          <w:rFonts w:ascii="Times New Roman" w:hAnsi="Times New Roman" w:cs="Times New Roman"/>
          <w:sz w:val="24"/>
          <w:szCs w:val="24"/>
        </w:rPr>
        <w:t>, Tania Dolby</w:t>
      </w:r>
      <w:r w:rsidRPr="00AC34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C34E1">
        <w:rPr>
          <w:rFonts w:ascii="Times New Roman" w:hAnsi="Times New Roman" w:cs="Times New Roman"/>
          <w:sz w:val="24"/>
          <w:szCs w:val="24"/>
        </w:rPr>
        <w:t>, Jacob Bor</w:t>
      </w:r>
      <w:r w:rsidRPr="00AC34E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C34E1">
        <w:rPr>
          <w:rFonts w:ascii="Times New Roman" w:hAnsi="Times New Roman" w:cs="Times New Roman"/>
          <w:sz w:val="24"/>
          <w:szCs w:val="24"/>
        </w:rPr>
        <w:t>, C. Robert Horsburgh, Jr.</w:t>
      </w:r>
      <w:r w:rsidRPr="00AC34E1">
        <w:rPr>
          <w:rFonts w:ascii="Times New Roman" w:hAnsi="Times New Roman" w:cs="Times New Roman"/>
          <w:sz w:val="24"/>
          <w:szCs w:val="24"/>
          <w:vertAlign w:val="superscript"/>
        </w:rPr>
        <w:t>1,2,5,6</w:t>
      </w:r>
      <w:r w:rsidRPr="00AC34E1">
        <w:rPr>
          <w:rFonts w:ascii="Times New Roman" w:hAnsi="Times New Roman" w:cs="Times New Roman"/>
          <w:sz w:val="24"/>
          <w:szCs w:val="24"/>
        </w:rPr>
        <w:t>, Robin M. Warren</w:t>
      </w:r>
      <w:r w:rsidRPr="00AC34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C34E1">
        <w:rPr>
          <w:rFonts w:ascii="Times New Roman" w:hAnsi="Times New Roman" w:cs="Times New Roman"/>
          <w:sz w:val="24"/>
          <w:szCs w:val="24"/>
        </w:rPr>
        <w:t xml:space="preserve">, </w:t>
      </w:r>
      <w:r w:rsidRPr="00F509B3">
        <w:rPr>
          <w:rFonts w:ascii="Times New Roman" w:hAnsi="Times New Roman" w:cs="Times New Roman"/>
          <w:sz w:val="24"/>
          <w:szCs w:val="24"/>
        </w:rPr>
        <w:t>Elizabeth M. Streicher</w:t>
      </w:r>
      <w:r w:rsidRPr="00AC34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C34E1">
        <w:rPr>
          <w:rFonts w:ascii="Times New Roman" w:hAnsi="Times New Roman" w:cs="Times New Roman"/>
          <w:sz w:val="24"/>
          <w:szCs w:val="24"/>
        </w:rPr>
        <w:t>Helen E. Jenkins</w:t>
      </w:r>
      <w:r w:rsidRPr="00AC34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C34E1">
        <w:rPr>
          <w:rFonts w:ascii="Times New Roman" w:hAnsi="Times New Roman" w:cs="Times New Roman"/>
          <w:sz w:val="24"/>
          <w:szCs w:val="24"/>
        </w:rPr>
        <w:t>, Karen R. Jacobson</w:t>
      </w:r>
      <w:r w:rsidRPr="00AC34E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D23193E" w14:textId="77777777" w:rsidR="006F0D9F" w:rsidRDefault="006F0D9F" w:rsidP="00135D4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B65D8A" w14:textId="77777777" w:rsidR="00433B23" w:rsidRDefault="00433B23" w:rsidP="00135D4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9DDE24" w14:textId="1690AFD6" w:rsidR="006F0D9F" w:rsidRPr="00433B23" w:rsidRDefault="006F0D9F" w:rsidP="00135D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3B23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2CA37A1F" w14:textId="77777777" w:rsidR="00433B23" w:rsidRDefault="00433B23" w:rsidP="006F0D9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21A8DB" w14:textId="3A2F44D6" w:rsidR="006F0D9F" w:rsidRPr="00433B23" w:rsidRDefault="00135D4E" w:rsidP="006F0D9F">
      <w:pPr>
        <w:spacing w:line="480" w:lineRule="auto"/>
        <w:rPr>
          <w:rFonts w:ascii="Times New Roman" w:hAnsi="Times New Roman" w:cs="Times New Roman"/>
          <w:b/>
          <w:bCs/>
        </w:rPr>
      </w:pPr>
      <w:r w:rsidRPr="006F0D9F">
        <w:rPr>
          <w:rFonts w:ascii="Times New Roman" w:hAnsi="Times New Roman" w:cs="Times New Roman"/>
          <w:b/>
          <w:bCs/>
        </w:rPr>
        <w:t xml:space="preserve">Supplementary Figure 1. </w:t>
      </w:r>
      <w:r w:rsidRPr="006F0D9F">
        <w:rPr>
          <w:rFonts w:ascii="Times New Roman" w:hAnsi="Times New Roman" w:cs="Times New Roman"/>
        </w:rPr>
        <w:t>Flow diagram showing initial specimens from the Western Cape NHLS to final RR-TB cohort, January 2012 to July 2015</w:t>
      </w:r>
      <w:r w:rsidR="006F0D9F" w:rsidRPr="006F0D9F">
        <w:rPr>
          <w:rFonts w:ascii="Times New Roman" w:hAnsi="Times New Roman" w:cs="Times New Roman"/>
          <w:b/>
          <w:bCs/>
        </w:rPr>
        <w:t xml:space="preserve"> </w:t>
      </w:r>
    </w:p>
    <w:p w14:paraId="723277F4" w14:textId="42708714" w:rsidR="006F0D9F" w:rsidRDefault="006F0D9F" w:rsidP="006F0D9F">
      <w:pPr>
        <w:spacing w:line="480" w:lineRule="auto"/>
        <w:rPr>
          <w:rFonts w:ascii="Times New Roman" w:hAnsi="Times New Roman" w:cs="Times New Roman"/>
          <w:b/>
          <w:bCs/>
        </w:rPr>
      </w:pPr>
      <w:r w:rsidRPr="006F0D9F">
        <w:rPr>
          <w:rFonts w:ascii="Times New Roman" w:eastAsia="Calibri" w:hAnsi="Times New Roman" w:cs="Times New Roman"/>
          <w:b/>
          <w:bCs/>
        </w:rPr>
        <w:t xml:space="preserve">Supplementary Table 1. </w:t>
      </w:r>
      <w:r w:rsidRPr="006F0D9F">
        <w:rPr>
          <w:rFonts w:ascii="Times New Roman" w:eastAsia="Calibri" w:hAnsi="Times New Roman" w:cs="Times New Roman"/>
          <w:color w:val="000000"/>
          <w:lang w:eastAsia="zh-CN"/>
        </w:rPr>
        <w:t>Distribution of XDR-TB, pre-XDR/XDR-TB, RR-TB with DST, and all RR-TB in the Western Cape districts and subdistricts</w:t>
      </w:r>
    </w:p>
    <w:p w14:paraId="4C3D7829" w14:textId="26F1A1E7" w:rsidR="006F0D9F" w:rsidRPr="006F0D9F" w:rsidRDefault="006F0D9F" w:rsidP="006F0D9F">
      <w:pPr>
        <w:spacing w:after="0" w:line="480" w:lineRule="auto"/>
        <w:rPr>
          <w:rFonts w:ascii="Times New Roman" w:eastAsia="Calibri" w:hAnsi="Times New Roman" w:cs="Times New Roman"/>
          <w:lang w:val="en-ZA"/>
        </w:rPr>
      </w:pPr>
      <w:r w:rsidRPr="00135D4E">
        <w:rPr>
          <w:rFonts w:ascii="Times New Roman" w:eastAsia="Calibri" w:hAnsi="Times New Roman" w:cs="Times New Roman"/>
          <w:b/>
          <w:bCs/>
          <w:color w:val="000000"/>
          <w:lang w:eastAsia="zh-CN"/>
        </w:rPr>
        <w:t xml:space="preserve">Supplementary Figure 2. </w:t>
      </w:r>
      <w:r w:rsidRPr="00135D4E">
        <w:rPr>
          <w:rFonts w:ascii="Times New Roman" w:eastAsia="Calibri" w:hAnsi="Times New Roman" w:cs="Times New Roman"/>
          <w:color w:val="000000"/>
          <w:lang w:eastAsia="zh-CN"/>
        </w:rPr>
        <w:t xml:space="preserve">Inverse distance weighting map and </w:t>
      </w:r>
      <w:proofErr w:type="spellStart"/>
      <w:r w:rsidRPr="00135D4E">
        <w:rPr>
          <w:rFonts w:ascii="Times New Roman" w:eastAsia="Calibri" w:hAnsi="Times New Roman" w:cs="Times New Roman"/>
          <w:color w:val="000000"/>
          <w:lang w:eastAsia="zh-CN"/>
        </w:rPr>
        <w:t>Getis</w:t>
      </w:r>
      <w:proofErr w:type="spellEnd"/>
      <w:r w:rsidRPr="00135D4E">
        <w:rPr>
          <w:rFonts w:ascii="Times New Roman" w:eastAsia="Calibri" w:hAnsi="Times New Roman" w:cs="Times New Roman"/>
          <w:color w:val="000000"/>
          <w:lang w:eastAsia="zh-CN"/>
        </w:rPr>
        <w:t>-Ord Gi* hotspot analysis of (a) percentage XDR-TB (b) percentage pre-XDR/XDR-TB (c) count XDR-TB, and (d) count pre-XDR/XD-TB among cases with second-line drug susceptibility testing in the city of Cape Town between 2012 and 201</w:t>
      </w:r>
      <w:r w:rsidR="0078637C">
        <w:rPr>
          <w:rFonts w:ascii="Times New Roman" w:eastAsia="Calibri" w:hAnsi="Times New Roman" w:cs="Times New Roman"/>
          <w:color w:val="000000"/>
          <w:lang w:eastAsia="zh-CN"/>
        </w:rPr>
        <w:t xml:space="preserve">5. </w:t>
      </w:r>
      <w:r w:rsidR="0078637C">
        <w:rPr>
          <w:rFonts w:ascii="Times New Roman" w:eastAsia="Calibri" w:hAnsi="Times New Roman" w:cs="Times New Roman"/>
          <w:color w:val="000000"/>
          <w:sz w:val="24"/>
          <w:szCs w:val="24"/>
          <w:lang w:eastAsia="zh-CN"/>
        </w:rPr>
        <w:t xml:space="preserve">Figure created </w:t>
      </w:r>
      <w:r w:rsidR="0078637C" w:rsidRPr="00B61D83">
        <w:rPr>
          <w:rFonts w:ascii="Times New Roman" w:hAnsi="Times New Roman" w:cs="Times New Roman"/>
          <w:sz w:val="24"/>
          <w:szCs w:val="24"/>
        </w:rPr>
        <w:t>in ArcGIS</w:t>
      </w:r>
      <w:r w:rsidR="0078637C">
        <w:rPr>
          <w:rFonts w:ascii="Times New Roman" w:hAnsi="Times New Roman" w:cs="Times New Roman"/>
          <w:sz w:val="24"/>
          <w:szCs w:val="24"/>
        </w:rPr>
        <w:t xml:space="preserve"> version 10.8</w:t>
      </w:r>
      <w:r w:rsidR="0078637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 w:rsidR="0078637C">
        <w:rPr>
          <w:rFonts w:ascii="Times New Roman" w:hAnsi="Times New Roman" w:cs="Times New Roman"/>
          <w:sz w:val="24"/>
          <w:szCs w:val="24"/>
        </w:rPr>
        <w:fldChar w:fldCharType="begin"/>
      </w:r>
      <w:r w:rsidR="0078637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11&lt;/Year&gt;&lt;RecNum&gt;14&lt;/RecNum&gt;&lt;DisplayText&gt;[24]&lt;/DisplayText&gt;&lt;record&gt;&lt;rec-number&gt;14&lt;/rec-number&gt;&lt;foreign-keys&gt;&lt;key app="EN" db-id="2e952922mfzvdgexx92xvsdjp2aspzr5f5xd" timestamp="1592085376"&gt;14&lt;/key&gt;&lt;/foreign-keys&gt;&lt;ref-type name="Computer Program"&gt;9&lt;/ref-type&gt;&lt;contributors&gt;&lt;/contributors&gt;&lt;titles&gt;&lt;title&gt;ArcGIS Desktop: Release 10&lt;/title&gt;&lt;/titles&gt;&lt;dates&gt;&lt;year&gt;2011&lt;/year&gt;&lt;/dates&gt;&lt;pub-location&gt;Redlands, CA&lt;/pub-location&gt;&lt;publisher&gt;Environmental Systems Research Institute&lt;/publisher&gt;&lt;urls&gt;&lt;/urls&gt;&lt;/record&gt;&lt;/Cite&gt;&lt;/EndNote&gt;</w:instrText>
      </w:r>
      <w:r w:rsidR="0078637C">
        <w:rPr>
          <w:rFonts w:ascii="Times New Roman" w:hAnsi="Times New Roman" w:cs="Times New Roman"/>
          <w:sz w:val="24"/>
          <w:szCs w:val="24"/>
        </w:rPr>
        <w:fldChar w:fldCharType="separate"/>
      </w:r>
      <w:r w:rsidR="0078637C">
        <w:rPr>
          <w:rFonts w:ascii="Times New Roman" w:hAnsi="Times New Roman" w:cs="Times New Roman"/>
          <w:noProof/>
          <w:sz w:val="24"/>
          <w:szCs w:val="24"/>
        </w:rPr>
        <w:t>[24]</w:t>
      </w:r>
      <w:r w:rsidR="0078637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7092E35" w14:textId="77777777" w:rsidR="006F0D9F" w:rsidRDefault="006F0D9F" w:rsidP="006F0D9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F4C08E" w14:textId="77777777" w:rsidR="006F0D9F" w:rsidRDefault="006F0D9F" w:rsidP="006F0D9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460773" w14:textId="77777777" w:rsidR="006F0D9F" w:rsidRDefault="006F0D9F" w:rsidP="006F0D9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239644E" w14:textId="71FAF316" w:rsidR="00135D4E" w:rsidRPr="00F71C50" w:rsidRDefault="006F0D9F" w:rsidP="00135D4E">
      <w:pPr>
        <w:spacing w:line="480" w:lineRule="auto"/>
        <w:rPr>
          <w:rFonts w:ascii="Times New Roman" w:hAnsi="Times New Roman" w:cs="Times New Roman"/>
          <w:b/>
          <w:bCs/>
        </w:rPr>
      </w:pPr>
      <w:r w:rsidRPr="00F71C50">
        <w:rPr>
          <w:rFonts w:ascii="Times New Roman" w:hAnsi="Times New Roman" w:cs="Times New Roman"/>
          <w:b/>
          <w:bCs/>
        </w:rPr>
        <w:lastRenderedPageBreak/>
        <w:t xml:space="preserve">Supplementary Figure 1. </w:t>
      </w:r>
      <w:r w:rsidRPr="00F71C50">
        <w:rPr>
          <w:rFonts w:ascii="Times New Roman" w:hAnsi="Times New Roman" w:cs="Times New Roman"/>
        </w:rPr>
        <w:t>Flow diagram showing initial specimens from the Western Cape NHLS to final RR-TB cohort, January 2012 to July 2015</w:t>
      </w:r>
    </w:p>
    <w:p w14:paraId="7EC9F147" w14:textId="127C062A" w:rsidR="00135D4E" w:rsidRDefault="00390935" w:rsidP="00135D4E">
      <w:pPr>
        <w:spacing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  <w:sectPr w:rsidR="00135D4E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B05453C" wp14:editId="6DB4F962">
            <wp:extent cx="5270140" cy="7061200"/>
            <wp:effectExtent l="0" t="0" r="63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077" cy="707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A350B" w14:textId="77777777" w:rsidR="00135D4E" w:rsidRPr="00057008" w:rsidRDefault="00135D4E" w:rsidP="00031E01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Supplementary Table</w:t>
      </w:r>
      <w:r w:rsidRPr="00057008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1</w:t>
      </w:r>
      <w:r w:rsidRPr="00057008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. </w:t>
      </w:r>
      <w:r w:rsidRPr="00362B13">
        <w:rPr>
          <w:rFonts w:ascii="Times New Roman" w:eastAsia="Calibri" w:hAnsi="Times New Roman" w:cs="Times New Roman"/>
          <w:color w:val="000000"/>
          <w:sz w:val="20"/>
          <w:szCs w:val="20"/>
          <w:lang w:eastAsia="zh-CN"/>
        </w:rPr>
        <w:t>Distribution of XDR-TB, pre-XDR/XDR-TB, RR-TB with DST, and all RR-TB in the Western Cape districts and subdistricts</w:t>
      </w:r>
    </w:p>
    <w:tbl>
      <w:tblPr>
        <w:tblW w:w="4896" w:type="pct"/>
        <w:tblLook w:val="04A0" w:firstRow="1" w:lastRow="0" w:firstColumn="1" w:lastColumn="0" w:noHBand="0" w:noVBand="1"/>
      </w:tblPr>
      <w:tblGrid>
        <w:gridCol w:w="2194"/>
        <w:gridCol w:w="516"/>
        <w:gridCol w:w="1154"/>
        <w:gridCol w:w="1050"/>
        <w:gridCol w:w="616"/>
        <w:gridCol w:w="1451"/>
        <w:gridCol w:w="1235"/>
        <w:gridCol w:w="616"/>
        <w:gridCol w:w="989"/>
        <w:gridCol w:w="1233"/>
        <w:gridCol w:w="616"/>
        <w:gridCol w:w="1020"/>
      </w:tblGrid>
      <w:tr w:rsidR="00135D4E" w:rsidRPr="00057008" w14:paraId="64988C22" w14:textId="77777777" w:rsidTr="004555E0">
        <w:trPr>
          <w:trHeight w:val="535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B166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strict and subdistrict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F7E0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XDR-TB only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3BD6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-XDR/</w:t>
            </w: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XDR-TB</w:t>
            </w:r>
          </w:p>
        </w:tc>
        <w:tc>
          <w:tcPr>
            <w:tcW w:w="11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6A60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RR-T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ith drug susceptibility testing (DST)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898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R-TB</w:t>
            </w:r>
          </w:p>
        </w:tc>
      </w:tr>
      <w:tr w:rsidR="00135D4E" w:rsidRPr="00057008" w14:paraId="25F23657" w14:textId="77777777" w:rsidTr="004555E0">
        <w:trPr>
          <w:trHeight w:val="671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F14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842F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D332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% </w:t>
            </w:r>
            <w:proofErr w:type="gram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f</w:t>
            </w:r>
            <w:proofErr w:type="gramEnd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otal XDR-TB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1297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% </w:t>
            </w:r>
            <w:proofErr w:type="gram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f</w:t>
            </w:r>
            <w:proofErr w:type="gramEnd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R-TB in subdi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</w:t>
            </w: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ct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0146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B249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% </w:t>
            </w:r>
            <w:proofErr w:type="gram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f</w:t>
            </w:r>
            <w:proofErr w:type="gramEnd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otal pre-XDR/XDR-TB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7435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% </w:t>
            </w:r>
            <w:proofErr w:type="gram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f</w:t>
            </w:r>
            <w:proofErr w:type="gramEnd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R-TB in subdi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</w:t>
            </w: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ct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E566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6E29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% </w:t>
            </w:r>
            <w:proofErr w:type="gram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f</w:t>
            </w:r>
            <w:proofErr w:type="gramEnd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otal RR-TB tested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0E92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% </w:t>
            </w:r>
            <w:proofErr w:type="gram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f</w:t>
            </w:r>
            <w:proofErr w:type="gramEnd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R-TB in subdi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</w:t>
            </w: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ct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F6C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025A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% </w:t>
            </w:r>
            <w:proofErr w:type="gram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f</w:t>
            </w:r>
            <w:proofErr w:type="gramEnd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otal RR-TB</w:t>
            </w:r>
          </w:p>
        </w:tc>
      </w:tr>
      <w:tr w:rsidR="00135D4E" w:rsidRPr="00057008" w14:paraId="0096AEEA" w14:textId="77777777" w:rsidTr="004555E0">
        <w:trPr>
          <w:trHeight w:val="341"/>
        </w:trPr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6EF0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pe Winelands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40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E6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.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70B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0EA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F5A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E63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1.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21C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5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A52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2.7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FC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4.8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21F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7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F9B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2.3</w:t>
            </w:r>
          </w:p>
        </w:tc>
      </w:tr>
      <w:tr w:rsidR="00135D4E" w:rsidRPr="00057008" w14:paraId="0834C865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606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eede</w:t>
            </w:r>
            <w:proofErr w:type="spellEnd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Valle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4C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82E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B6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BF0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B07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2E3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49F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CA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59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70A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D79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</w:tr>
      <w:tr w:rsidR="00135D4E" w:rsidRPr="00057008" w14:paraId="46B616CE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81B0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rakenstein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233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CC9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E3D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910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F9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691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CE3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62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AF0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F86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74F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</w:t>
            </w:r>
          </w:p>
        </w:tc>
      </w:tr>
      <w:tr w:rsidR="00135D4E" w:rsidRPr="00057008" w14:paraId="3DA553EA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B148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ngeberg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5D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EB9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666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A5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4DE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640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EA3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DA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26D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B68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39E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35D4E" w:rsidRPr="00057008" w14:paraId="6AAF6F08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166C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tellenbosc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DB9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009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395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411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9BF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804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7E4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5D6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1CF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271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5EA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135D4E" w:rsidRPr="00057008" w14:paraId="2E4E39CE" w14:textId="77777777" w:rsidTr="004555E0">
        <w:trPr>
          <w:trHeight w:val="6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667D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itzenberg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A86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70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849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09D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626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1FC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43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CD3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C9C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37A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A8A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135D4E" w:rsidRPr="00057008" w14:paraId="5EB61B5F" w14:textId="77777777" w:rsidTr="004555E0">
        <w:trPr>
          <w:trHeight w:val="7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689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E051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422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A3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3ED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C48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43A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A0D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ABF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9D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96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1AD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35D4E" w:rsidRPr="00057008" w14:paraId="3302BCE8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0739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entral Karo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C4E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091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A21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5D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ECE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40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EC6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F1A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688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9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085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0C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135D4E" w:rsidRPr="00057008" w14:paraId="20054884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D19F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aufort Wes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33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FFF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93E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D15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014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2C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111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20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DE5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0D9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7F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35D4E" w:rsidRPr="00057008" w14:paraId="2EE906C4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083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ingsbur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69A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F28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24D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2E1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87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17F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2F9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1A4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E7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380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97D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135D4E" w:rsidRPr="00057008" w14:paraId="3D525728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EE0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nce Alber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90C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7D6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0B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287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16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377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65B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26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1D3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19C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D94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135D4E" w:rsidRPr="00057008" w14:paraId="5C1843AC" w14:textId="77777777" w:rsidTr="004555E0">
        <w:trPr>
          <w:trHeight w:val="7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80D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DE8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B9C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8F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6A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31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987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4B2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C26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E1E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5DD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276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35D4E" w:rsidRPr="00057008" w14:paraId="55255613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075C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ity of </w:t>
            </w:r>
            <w:proofErr w:type="spellStart"/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petown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212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88A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6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F3B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874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6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38B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3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90A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8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8F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3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D2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4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E4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2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0A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0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EDB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4.4</w:t>
            </w:r>
          </w:p>
        </w:tc>
      </w:tr>
      <w:tr w:rsidR="00135D4E" w:rsidRPr="00057008" w14:paraId="00BDB7D7" w14:textId="77777777" w:rsidTr="004555E0">
        <w:trPr>
          <w:trHeight w:val="7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84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94F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1A6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F86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3B1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D47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195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3AA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0CC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6FB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91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B3F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35D4E" w:rsidRPr="00057008" w14:paraId="564B1A30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3EC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de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CC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C4E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A4C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AF2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2A5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38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58C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214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9FD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3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07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FE3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.9</w:t>
            </w:r>
          </w:p>
        </w:tc>
      </w:tr>
      <w:tr w:rsidR="00135D4E" w:rsidRPr="00057008" w14:paraId="21722C9F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DD7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itou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21E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E7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62C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133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D60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D66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851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414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D9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BFA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9A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135D4E" w:rsidRPr="00057008" w14:paraId="32E49D7C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9166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org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46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E1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AA1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FF3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5C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466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6EE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6D9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75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BC0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CB2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1</w:t>
            </w:r>
          </w:p>
        </w:tc>
      </w:tr>
      <w:tr w:rsidR="00135D4E" w:rsidRPr="00057008" w14:paraId="587E8A0C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787D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ssequa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101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943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6CA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A8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697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1D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B6A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F6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49E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FC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60D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135D4E" w:rsidRPr="00057008" w14:paraId="127ED506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DC0F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annaland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DBE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00F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027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F5D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D63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A59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7E4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175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75D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674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711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135D4E" w:rsidRPr="00057008" w14:paraId="04305B88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08F8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nys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D80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3E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379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395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4DA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603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95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055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57B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14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B43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135D4E" w:rsidRPr="00057008" w14:paraId="02799B10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10B3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ssel Ba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7E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AF5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B1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29B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3D4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1B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3A7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D34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1C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F17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23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135D4E" w:rsidRPr="00057008" w14:paraId="1BD415D1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6CF0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udtshoorn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E88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CD3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9E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5E6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3BF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275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AEF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E1D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15A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718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2BA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35D4E" w:rsidRPr="00057008" w14:paraId="07ECF6C6" w14:textId="77777777" w:rsidTr="004555E0">
        <w:trPr>
          <w:trHeight w:val="7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C7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49E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BFE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540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EA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D1C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C4E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337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72B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BFA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0F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52D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35D4E" w:rsidRPr="00057008" w14:paraId="03F37BE6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B64A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verber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FCB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FE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B8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9C4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ADF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92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1F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1D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2F9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0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4C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9D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.8</w:t>
            </w:r>
          </w:p>
        </w:tc>
      </w:tr>
      <w:tr w:rsidR="00135D4E" w:rsidRPr="00057008" w14:paraId="3EE77492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E246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pe Agulha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685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252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341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1D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6E1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40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D59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613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66E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EC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F6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135D4E" w:rsidRPr="00057008" w14:paraId="3F86A90C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CC12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verstran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AFD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D5F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BB4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618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C19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D5D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07E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FE7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C58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5D6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DD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135D4E" w:rsidRPr="00057008" w14:paraId="48CD7B34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4F1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wellendam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246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4B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05F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641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A94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03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4AE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51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012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9AF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FD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135D4E" w:rsidRPr="00057008" w14:paraId="4399669A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5169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eewaterskloof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E29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871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3FF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D2E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30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E0B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D02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614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7C4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5C6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656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135D4E" w:rsidRPr="00057008" w14:paraId="7C3C1483" w14:textId="77777777" w:rsidTr="004555E0">
        <w:trPr>
          <w:trHeight w:val="74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0CB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277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1DF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FC5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DE3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BAF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91C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48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942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215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CE8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45F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35D4E" w:rsidRPr="00057008" w14:paraId="69DC0F1F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D5E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est Coas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58A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DFC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985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A45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69C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F99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4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74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9BF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737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9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1A7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067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.4</w:t>
            </w:r>
          </w:p>
        </w:tc>
      </w:tr>
      <w:tr w:rsidR="00135D4E" w:rsidRPr="00057008" w14:paraId="6862ECD6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F6D2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rgrivier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B8F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E46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02E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6C2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A62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168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9DB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9B0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C59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295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105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135D4E" w:rsidRPr="00057008" w14:paraId="1E441D6C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CB06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derberg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73A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C82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196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FFE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4B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7ED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684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79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4D3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339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40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135D4E" w:rsidRPr="00057008" w14:paraId="0ADF7152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82A4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tzika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F3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0F5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644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C71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B7C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7F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36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4C3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153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02B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1C4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</w:t>
            </w:r>
          </w:p>
        </w:tc>
      </w:tr>
      <w:tr w:rsidR="00135D4E" w:rsidRPr="00057008" w14:paraId="78D8510F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4DF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ldanha Ba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ADA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082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006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598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FE9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DF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35E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AA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F5C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B136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222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135D4E" w:rsidRPr="00057008" w14:paraId="7ACE3032" w14:textId="77777777" w:rsidTr="004555E0">
        <w:trPr>
          <w:trHeight w:val="199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9D12" w14:textId="77777777" w:rsidR="00135D4E" w:rsidRPr="00057008" w:rsidRDefault="00135D4E" w:rsidP="00031E0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wartland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F5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3D9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529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77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A7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75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204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86D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8D2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1B8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038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135D4E" w:rsidRPr="00057008" w14:paraId="6CC3C5EC" w14:textId="77777777" w:rsidTr="004555E0">
        <w:trPr>
          <w:trHeight w:val="74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E12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A74A7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2DCC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99C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BA7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855A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77A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2969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9DC1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9AB4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F5D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14A7F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35D4E" w:rsidRPr="00057008" w14:paraId="25278A85" w14:textId="77777777" w:rsidTr="004555E0">
        <w:trPr>
          <w:trHeight w:val="199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DC22" w14:textId="77777777" w:rsidR="00135D4E" w:rsidRPr="00057008" w:rsidRDefault="00135D4E" w:rsidP="00031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BF5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4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84C0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C365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C717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04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AF8B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60CE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6.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9B98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16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117A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4772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81.9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96E3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30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5E54" w14:textId="77777777" w:rsidR="00135D4E" w:rsidRPr="00057008" w:rsidRDefault="00135D4E" w:rsidP="00031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70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</w:tbl>
    <w:p w14:paraId="78F9C729" w14:textId="77777777" w:rsidR="00135D4E" w:rsidRDefault="00135D4E" w:rsidP="00031E0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zh-CN"/>
        </w:rPr>
        <w:sectPr w:rsidR="00135D4E" w:rsidSect="00057008">
          <w:pgSz w:w="15840" w:h="12240" w:orient="landscape"/>
          <w:pgMar w:top="1440" w:right="1440" w:bottom="1350" w:left="1440" w:header="720" w:footer="720" w:gutter="0"/>
          <w:cols w:space="720"/>
          <w:docGrid w:linePitch="360"/>
        </w:sectPr>
      </w:pPr>
    </w:p>
    <w:tbl>
      <w:tblPr>
        <w:tblW w:w="13056" w:type="dxa"/>
        <w:tblLook w:val="04A0" w:firstRow="1" w:lastRow="0" w:firstColumn="1" w:lastColumn="0" w:noHBand="0" w:noVBand="1"/>
      </w:tblPr>
      <w:tblGrid>
        <w:gridCol w:w="10170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135D4E" w:rsidRPr="00135D4E" w14:paraId="5A815A6F" w14:textId="77777777" w:rsidTr="004555E0">
        <w:trPr>
          <w:trHeight w:val="264"/>
        </w:trPr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C36B" w14:textId="712F2162" w:rsidR="00135D4E" w:rsidRPr="00135D4E" w:rsidRDefault="00135D4E" w:rsidP="004555E0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ZA"/>
              </w:rPr>
            </w:pPr>
            <w:r w:rsidRPr="00135D4E">
              <w:rPr>
                <w:rFonts w:ascii="Times New Roman" w:eastAsia="Calibri" w:hAnsi="Times New Roman" w:cs="Times New Roman"/>
                <w:b/>
                <w:bCs/>
                <w:color w:val="000000"/>
                <w:lang w:eastAsia="zh-CN"/>
              </w:rPr>
              <w:lastRenderedPageBreak/>
              <w:t xml:space="preserve">Supplementary Figure 2. </w:t>
            </w:r>
            <w:r w:rsidRPr="00135D4E">
              <w:rPr>
                <w:rFonts w:ascii="Times New Roman" w:eastAsia="Calibri" w:hAnsi="Times New Roman" w:cs="Times New Roman"/>
                <w:color w:val="000000"/>
                <w:lang w:eastAsia="zh-CN"/>
              </w:rPr>
              <w:t xml:space="preserve">Inverse distance weighting map and </w:t>
            </w:r>
            <w:proofErr w:type="spellStart"/>
            <w:r w:rsidRPr="00135D4E">
              <w:rPr>
                <w:rFonts w:ascii="Times New Roman" w:eastAsia="Calibri" w:hAnsi="Times New Roman" w:cs="Times New Roman"/>
                <w:color w:val="000000"/>
                <w:lang w:eastAsia="zh-CN"/>
              </w:rPr>
              <w:t>Getis</w:t>
            </w:r>
            <w:proofErr w:type="spellEnd"/>
            <w:r w:rsidRPr="00135D4E">
              <w:rPr>
                <w:rFonts w:ascii="Times New Roman" w:eastAsia="Calibri" w:hAnsi="Times New Roman" w:cs="Times New Roman"/>
                <w:color w:val="000000"/>
                <w:lang w:eastAsia="zh-CN"/>
              </w:rPr>
              <w:t>-Ord Gi* hotspot analysis of (a) percentage XDR-TB (b) percentage pre-XDR/XDR-TB (c) count XDR-TB, and (d) count pre-XDR/XD-TB among cases with second-line drug susceptibility testing in the city of Cape Town between 2012 and 2015</w:t>
            </w:r>
            <w:r w:rsidR="0078637C">
              <w:rPr>
                <w:rFonts w:ascii="Times New Roman" w:eastAsia="Calibri" w:hAnsi="Times New Roman" w:cs="Times New Roman"/>
                <w:color w:val="000000"/>
                <w:lang w:eastAsia="zh-CN"/>
              </w:rPr>
              <w:t xml:space="preserve">. </w:t>
            </w:r>
            <w:r w:rsidR="007863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zh-CN"/>
              </w:rPr>
              <w:t xml:space="preserve">Figure created </w:t>
            </w:r>
            <w:r w:rsidR="0078637C" w:rsidRPr="00B61D83">
              <w:rPr>
                <w:rFonts w:ascii="Times New Roman" w:hAnsi="Times New Roman" w:cs="Times New Roman"/>
                <w:sz w:val="24"/>
                <w:szCs w:val="24"/>
              </w:rPr>
              <w:t>in ArcGIS</w:t>
            </w:r>
            <w:r w:rsidR="0078637C">
              <w:rPr>
                <w:rFonts w:ascii="Times New Roman" w:hAnsi="Times New Roman" w:cs="Times New Roman"/>
                <w:sz w:val="24"/>
                <w:szCs w:val="24"/>
              </w:rPr>
              <w:t xml:space="preserve"> version 10.8</w:t>
            </w:r>
            <w:r w:rsidR="0078637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78637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637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Year&gt;2011&lt;/Year&gt;&lt;RecNum&gt;14&lt;/RecNum&gt;&lt;DisplayText&gt;[24]&lt;/DisplayText&gt;&lt;record&gt;&lt;rec-number&gt;14&lt;/rec-number&gt;&lt;foreign-keys&gt;&lt;key app="EN" db-id="2e952922mfzvdgexx92xvsdjp2aspzr5f5xd" timestamp="1592085376"&gt;14&lt;/key&gt;&lt;/foreign-keys&gt;&lt;ref-type name="Computer Program"&gt;9&lt;/ref-type&gt;&lt;contributors&gt;&lt;/contributors&gt;&lt;titles&gt;&lt;title&gt;ArcGIS Desktop: Release 10&lt;/title&gt;&lt;/titles&gt;&lt;dates&gt;&lt;year&gt;2011&lt;/year&gt;&lt;/dates&gt;&lt;pub-location&gt;Redlands, CA&lt;/pub-location&gt;&lt;publisher&gt;Environmental Systems Research Institute&lt;/publisher&gt;&lt;urls&gt;&lt;/urls&gt;&lt;/record&gt;&lt;/Cite&gt;&lt;/EndNote&gt;</w:instrText>
            </w:r>
            <w:r w:rsidR="0078637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637C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="0078637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CC29F8F" w14:textId="77777777" w:rsidR="00135D4E" w:rsidRPr="00135D4E" w:rsidRDefault="00135D4E" w:rsidP="004555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19EC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5EEF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B564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08A81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5427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151E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D52C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D871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50A0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E158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B0ED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56AA3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B054" w14:textId="77777777" w:rsidR="00135D4E" w:rsidRPr="00135D4E" w:rsidRDefault="00135D4E" w:rsidP="004555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</w:tbl>
    <w:p w14:paraId="2F773EF3" w14:textId="77777777" w:rsidR="00135D4E" w:rsidRDefault="00135D4E" w:rsidP="00135D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ZA" w:eastAsia="en-ZA"/>
        </w:rPr>
        <w:drawing>
          <wp:inline distT="0" distB="0" distL="0" distR="0" wp14:anchorId="6B3057A4" wp14:editId="389F14EE">
            <wp:extent cx="5943600" cy="5486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6B5F7" w14:textId="77777777" w:rsidR="00135D4E" w:rsidRDefault="00135D4E" w:rsidP="00135D4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BA6511">
        <w:rPr>
          <w:rFonts w:ascii="Times New Roman" w:eastAsia="Calibri" w:hAnsi="Times New Roman" w:cs="Times New Roman"/>
          <w:color w:val="000000"/>
          <w:sz w:val="20"/>
          <w:szCs w:val="20"/>
          <w:lang w:eastAsia="zh-CN"/>
        </w:rPr>
        <w:t xml:space="preserve">Colors are broken down by 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eastAsia="zh-CN"/>
        </w:rPr>
        <w:t xml:space="preserve">1 </w:t>
      </w:r>
      <w:r w:rsidRPr="00BA6511">
        <w:rPr>
          <w:rFonts w:ascii="Times New Roman" w:eastAsia="Calibri" w:hAnsi="Times New Roman" w:cs="Times New Roman"/>
          <w:color w:val="000000"/>
          <w:sz w:val="20"/>
          <w:szCs w:val="20"/>
          <w:lang w:eastAsia="zh-CN"/>
        </w:rPr>
        <w:t>standard deviation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eastAsia="zh-CN"/>
        </w:rPr>
        <w:t>. Clinics are denoted as dots on the map, and each map is on a different scale. There are no clinics in Cape Point (grey).</w:t>
      </w:r>
    </w:p>
    <w:p w14:paraId="7A13F8A7" w14:textId="77777777" w:rsidR="00C04D83" w:rsidRDefault="00C04D83"/>
    <w:sectPr w:rsidR="00C04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67631" w14:textId="77777777" w:rsidR="004C7E9A" w:rsidRDefault="004C7E9A">
      <w:pPr>
        <w:spacing w:after="0" w:line="240" w:lineRule="auto"/>
      </w:pPr>
      <w:r>
        <w:separator/>
      </w:r>
    </w:p>
  </w:endnote>
  <w:endnote w:type="continuationSeparator" w:id="0">
    <w:p w14:paraId="2BC09D5B" w14:textId="77777777" w:rsidR="004C7E9A" w:rsidRDefault="004C7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8567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622356" w14:textId="77777777" w:rsidR="002549AA" w:rsidRDefault="00031E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7AF25A15" w14:textId="77777777" w:rsidR="002549AA" w:rsidRDefault="004C7E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71444" w14:textId="77777777" w:rsidR="004C7E9A" w:rsidRDefault="004C7E9A">
      <w:pPr>
        <w:spacing w:after="0" w:line="240" w:lineRule="auto"/>
      </w:pPr>
      <w:r>
        <w:separator/>
      </w:r>
    </w:p>
  </w:footnote>
  <w:footnote w:type="continuationSeparator" w:id="0">
    <w:p w14:paraId="3632947B" w14:textId="77777777" w:rsidR="004C7E9A" w:rsidRDefault="004C7E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2CD18" w14:textId="77777777" w:rsidR="002549AA" w:rsidRDefault="004C7E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D4E"/>
    <w:rsid w:val="0001021B"/>
    <w:rsid w:val="00031E01"/>
    <w:rsid w:val="00135D4E"/>
    <w:rsid w:val="00345738"/>
    <w:rsid w:val="00390935"/>
    <w:rsid w:val="00433B23"/>
    <w:rsid w:val="004C7E9A"/>
    <w:rsid w:val="006F0D9F"/>
    <w:rsid w:val="0078637C"/>
    <w:rsid w:val="007A787E"/>
    <w:rsid w:val="00890C9D"/>
    <w:rsid w:val="00C04D83"/>
    <w:rsid w:val="00E1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B79D8"/>
  <w15:chartTrackingRefBased/>
  <w15:docId w15:val="{71FCFF95-5AEA-4618-B62C-B6275659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D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D4E"/>
  </w:style>
  <w:style w:type="paragraph" w:styleId="Footer">
    <w:name w:val="footer"/>
    <w:basedOn w:val="Normal"/>
    <w:link w:val="FooterChar"/>
    <w:uiPriority w:val="99"/>
    <w:unhideWhenUsed/>
    <w:rsid w:val="00135D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D4E"/>
  </w:style>
  <w:style w:type="character" w:styleId="CommentReference">
    <w:name w:val="annotation reference"/>
    <w:basedOn w:val="DefaultParagraphFont"/>
    <w:uiPriority w:val="99"/>
    <w:semiHidden/>
    <w:unhideWhenUsed/>
    <w:rsid w:val="00E1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A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e Sy</dc:creator>
  <cp:keywords/>
  <dc:description/>
  <cp:lastModifiedBy>Sy, Reese</cp:lastModifiedBy>
  <cp:revision>3</cp:revision>
  <dcterms:created xsi:type="dcterms:W3CDTF">2022-05-10T01:10:00Z</dcterms:created>
  <dcterms:modified xsi:type="dcterms:W3CDTF">2022-05-20T12:44:00Z</dcterms:modified>
</cp:coreProperties>
</file>